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1943735</wp:posOffset>
                </wp:positionV>
                <wp:extent cx="3451225" cy="20662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51225" cy="20662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43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42"/>
                              <w:gridCol w:w="3493"/>
                            </w:tblGrid>
                            <w:tr>
                              <w:trPr/>
                              <w:tc>
                                <w:tcPr>
                                  <w:tcW w:w="19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iRNA ID</w:t>
                                  </w:r>
                                </w:p>
                              </w:tc>
                              <w:tc>
                                <w:tcPr>
                                  <w:tcW w:w="349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ature miRNA sequ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hyperlink r:id="rId2" w:tgtFrame="_new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color w:val="000000"/>
                                        <w:sz w:val="20"/>
                                        <w:szCs w:val="20"/>
                                        <w:u w:val="none"/>
                                      </w:rPr>
                                      <w:t xml:space="preserve">mmu-miR-26a-5p 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3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’-UUCAAGUAAUCCAGGAUAGGCU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18"/>
                                      <w:szCs w:val="18"/>
                                    </w:rPr>
                                    <w:t>5’-UUCAAGUAAUCCAGGAUAGGCU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hyperlink r:id="rId3" w:tgtFrame="_new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color w:val="000000"/>
                                        <w:sz w:val="20"/>
                                        <w:szCs w:val="20"/>
                                        <w:u w:val="none"/>
                                      </w:rPr>
                                      <w:t>mmu-miR-29a-3p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3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’-UAGCACCAUCUGAAAUCGGUU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18"/>
                                      <w:szCs w:val="18"/>
                                    </w:rPr>
                                    <w:t>5’-UAGCACCAUCUGAAAUCGGUU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hyperlink r:id="rId4" w:tgtFrame="_new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color w:val="000000"/>
                                        <w:sz w:val="20"/>
                                        <w:szCs w:val="20"/>
                                        <w:u w:val="none"/>
                                      </w:rPr>
                                      <w:t>mmu-miR-124-3p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3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’-UAAGGCACGCGGUGAAUGC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18"/>
                                      <w:szCs w:val="18"/>
                                    </w:rPr>
                                    <w:t>5’-UAAGGCACGCGGUGAAUG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hyperlink r:id="rId5" w:tgtFrame="_new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color w:val="000000"/>
                                        <w:sz w:val="20"/>
                                        <w:szCs w:val="20"/>
                                        <w:u w:val="none"/>
                                      </w:rPr>
                                      <w:t>mmu-miR-132-3p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3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’-UAACAGUCUACAGCCAUGGUC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18"/>
                                      <w:szCs w:val="18"/>
                                    </w:rPr>
                                    <w:t>5’-UAACAGUCUACAGCCAUGGU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hyperlink r:id="rId6" w:tgtFrame="_new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color w:val="000000"/>
                                        <w:sz w:val="20"/>
                                        <w:szCs w:val="20"/>
                                        <w:u w:val="none"/>
                                      </w:rPr>
                                      <w:t xml:space="preserve">mmu-miR-146a-5p 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3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’-</w:t>
                                  </w:r>
                                  <w:hyperlink r:id="rId7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color w:val="000000"/>
                                        <w:sz w:val="18"/>
                                        <w:szCs w:val="18"/>
                                        <w:u w:val="none"/>
                                      </w:rPr>
                                      <w:t>UGAGAACUGAAUUCCAUGGGUU</w:t>
                                    </w:r>
                                  </w:hyperlink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18"/>
                                      <w:szCs w:val="18"/>
                                    </w:rPr>
                                    <w:t>5’-UGAGAACUGAAUUCCAUGGGUU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hyperlink r:id="rId8" w:tgtFrame="_new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color w:val="000000"/>
                                        <w:sz w:val="20"/>
                                        <w:szCs w:val="20"/>
                                        <w:u w:val="none"/>
                                      </w:rPr>
                                      <w:t>mmu-miR-140-5p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3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’-CAGUGGUUUUACCCUAUGGUA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18"/>
                                      <w:szCs w:val="18"/>
                                    </w:rPr>
                                    <w:t>5’-CAGUGGUUUUACCCUAUGGU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hyperlink r:id="rId9" w:tgtFrame="_new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color w:val="000000"/>
                                        <w:sz w:val="20"/>
                                        <w:szCs w:val="20"/>
                                        <w:u w:val="none"/>
                                      </w:rPr>
                                      <w:t>mmu-miR-16-5p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3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’-UAGCAGCACGUAAAUAUUGGC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18"/>
                                      <w:szCs w:val="18"/>
                                    </w:rPr>
                                    <w:t>5’-UAGCAGCACGUAAAUAUUGGC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1.75pt;height:162.7pt;mso-wrap-distance-left:9pt;mso-wrap-distance-right:9pt;mso-wrap-distance-top:0pt;mso-wrap-distance-bottom:0pt;margin-top:153.05pt;mso-position-vertical-relative:page;margin-left:170.1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43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42"/>
                        <w:gridCol w:w="3493"/>
                      </w:tblGrid>
                      <w:tr>
                        <w:trPr/>
                        <w:tc>
                          <w:tcPr>
                            <w:tcW w:w="19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iRNA ID</w:t>
                            </w:r>
                          </w:p>
                        </w:tc>
                        <w:tc>
                          <w:tcPr>
                            <w:tcW w:w="3493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ature miRNA sequ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4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hyperlink r:id="rId10" w:tgtFrame="_new">
                              <w:r>
                                <w:rPr>
                                  <w:rStyle w:val="InternetLink"/>
                                  <w:rFonts w:cs="Arial" w:ascii="Arial" w:hAnsi="Arial"/>
                                  <w:color w:val="000000"/>
                                  <w:sz w:val="20"/>
                                  <w:szCs w:val="20"/>
                                  <w:u w:val="none"/>
                                </w:rPr>
                                <w:t xml:space="preserve">mmu-miR-26a-5p </w:t>
                              </w:r>
                            </w:hyperlink>
                          </w:p>
                        </w:tc>
                        <w:tc>
                          <w:tcPr>
                            <w:tcW w:w="3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’-UUCAAGUAAUCCAGGAUAGGCU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18"/>
                                <w:szCs w:val="18"/>
                              </w:rPr>
                              <w:t>5’-UUCAAGUAAUCCAGGAUAGGCU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4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hyperlink r:id="rId11" w:tgtFrame="_new">
                              <w:r>
                                <w:rPr>
                                  <w:rStyle w:val="InternetLink"/>
                                  <w:rFonts w:cs="Arial" w:ascii="Arial" w:hAnsi="Arial"/>
                                  <w:color w:val="000000"/>
                                  <w:sz w:val="20"/>
                                  <w:szCs w:val="20"/>
                                  <w:u w:val="none"/>
                                </w:rPr>
                                <w:t>mmu-miR-29a-3p</w:t>
                              </w:r>
                            </w:hyperlink>
                          </w:p>
                        </w:tc>
                        <w:tc>
                          <w:tcPr>
                            <w:tcW w:w="3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’-UAGCACCAUCUGAAAUCGGUU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18"/>
                                <w:szCs w:val="18"/>
                              </w:rPr>
                              <w:t>5’-UAGCACCAUCUGAAAUCGGUU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4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hyperlink r:id="rId12" w:tgtFrame="_new">
                              <w:r>
                                <w:rPr>
                                  <w:rStyle w:val="InternetLink"/>
                                  <w:rFonts w:cs="Arial" w:ascii="Arial" w:hAnsi="Arial"/>
                                  <w:color w:val="000000"/>
                                  <w:sz w:val="20"/>
                                  <w:szCs w:val="20"/>
                                  <w:u w:val="none"/>
                                </w:rPr>
                                <w:t>mmu-miR-124-3p</w:t>
                              </w:r>
                            </w:hyperlink>
                          </w:p>
                        </w:tc>
                        <w:tc>
                          <w:tcPr>
                            <w:tcW w:w="3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’-UAAGGCACGCGGUGAAUGC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18"/>
                                <w:szCs w:val="18"/>
                              </w:rPr>
                              <w:t>5’-UAAGGCACGCGGUGAAUG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4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hyperlink r:id="rId13" w:tgtFrame="_new">
                              <w:r>
                                <w:rPr>
                                  <w:rStyle w:val="InternetLink"/>
                                  <w:rFonts w:cs="Arial" w:ascii="Arial" w:hAnsi="Arial"/>
                                  <w:color w:val="000000"/>
                                  <w:sz w:val="20"/>
                                  <w:szCs w:val="20"/>
                                  <w:u w:val="none"/>
                                </w:rPr>
                                <w:t>mmu-miR-132-3p</w:t>
                              </w:r>
                            </w:hyperlink>
                          </w:p>
                        </w:tc>
                        <w:tc>
                          <w:tcPr>
                            <w:tcW w:w="3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’-UAACAGUCUACAGCCAUGGUC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18"/>
                                <w:szCs w:val="18"/>
                              </w:rPr>
                              <w:t>5’-UAACAGUCUACAGCCAUGGU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4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hyperlink r:id="rId14" w:tgtFrame="_new">
                              <w:r>
                                <w:rPr>
                                  <w:rStyle w:val="InternetLink"/>
                                  <w:rFonts w:cs="Arial" w:ascii="Arial" w:hAnsi="Arial"/>
                                  <w:color w:val="000000"/>
                                  <w:sz w:val="20"/>
                                  <w:szCs w:val="20"/>
                                  <w:u w:val="none"/>
                                </w:rPr>
                                <w:t xml:space="preserve">mmu-miR-146a-5p </w:t>
                              </w:r>
                            </w:hyperlink>
                          </w:p>
                        </w:tc>
                        <w:tc>
                          <w:tcPr>
                            <w:tcW w:w="3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’-</w:t>
                            </w:r>
                            <w:hyperlink r:id="rId15">
                              <w:r>
                                <w:rPr>
                                  <w:rStyle w:val="InternetLink"/>
                                  <w:rFonts w:cs="Arial" w:ascii="Arial" w:hAnsi="Arial"/>
                                  <w:color w:val="000000"/>
                                  <w:sz w:val="18"/>
                                  <w:szCs w:val="18"/>
                                  <w:u w:val="none"/>
                                </w:rPr>
                                <w:t>UGAGAACUGAAUUCCAUGGGUU</w:t>
                              </w:r>
                            </w:hyperlink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18"/>
                                <w:szCs w:val="18"/>
                              </w:rPr>
                              <w:t>5’-UGAGAACUGAAUUCCAUGGGUU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4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hyperlink r:id="rId16" w:tgtFrame="_new">
                              <w:r>
                                <w:rPr>
                                  <w:rStyle w:val="InternetLink"/>
                                  <w:rFonts w:cs="Arial" w:ascii="Arial" w:hAnsi="Arial"/>
                                  <w:color w:val="000000"/>
                                  <w:sz w:val="20"/>
                                  <w:szCs w:val="20"/>
                                  <w:u w:val="none"/>
                                </w:rPr>
                                <w:t>mmu-miR-140-5p</w:t>
                              </w:r>
                            </w:hyperlink>
                          </w:p>
                        </w:tc>
                        <w:tc>
                          <w:tcPr>
                            <w:tcW w:w="3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’-CAGUGGUUUUACCCUAUGGUA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18"/>
                                <w:szCs w:val="18"/>
                              </w:rPr>
                              <w:t>5’-CAGUGGUUUUACCCUAUGGU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4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hyperlink r:id="rId17" w:tgtFrame="_new">
                              <w:r>
                                <w:rPr>
                                  <w:rStyle w:val="InternetLink"/>
                                  <w:rFonts w:cs="Arial" w:ascii="Arial" w:hAnsi="Arial"/>
                                  <w:color w:val="000000"/>
                                  <w:sz w:val="20"/>
                                  <w:szCs w:val="20"/>
                                  <w:u w:val="none"/>
                                </w:rPr>
                                <w:t>mmu-miR-16-5p</w:t>
                              </w:r>
                            </w:hyperlink>
                          </w:p>
                        </w:tc>
                        <w:tc>
                          <w:tcPr>
                            <w:tcW w:w="3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’-UAGCAGCACGUAAAUAUUGGC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18"/>
                                <w:szCs w:val="18"/>
                              </w:rPr>
                              <w:t>5’-UAGCAGCACGUAAAUAUUGGC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656" w:right="165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4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CA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microrna.sanger.ac.uk/cgi-bin/sequences/query.pl?terms=mmu-miR-26a-5p" TargetMode="External"/><Relationship Id="rId3" Type="http://schemas.openxmlformats.org/officeDocument/2006/relationships/hyperlink" Target="http://microrna.sanger.ac.uk/cgi-bin/sequences/query.pl?terms=mmu-miR-29a-3p" TargetMode="External"/><Relationship Id="rId4" Type="http://schemas.openxmlformats.org/officeDocument/2006/relationships/hyperlink" Target="http://microrna.sanger.ac.uk/cgi-bin/sequences/query.pl?terms=mmu-miR-124-3p" TargetMode="External"/><Relationship Id="rId5" Type="http://schemas.openxmlformats.org/officeDocument/2006/relationships/hyperlink" Target="http://microrna.sanger.ac.uk/cgi-bin/sequences/query.pl?terms=mmu-miR-132-3p" TargetMode="External"/><Relationship Id="rId6" Type="http://schemas.openxmlformats.org/officeDocument/2006/relationships/hyperlink" Target="http://microrna.sanger.ac.uk/cgi-bin/sequences/query.pl?terms=mmu-miR-146a-5p" TargetMode="External"/><Relationship Id="rId7" Type="http://schemas.openxmlformats.org/officeDocument/2006/relationships/hyperlink" Target="https://products.appliedbiosystems.com/ab/en/US/adirect/ab?cmd=ABAssayDetailDisplay&amp;assayID=000468&amp;Fs=y&amp;SearchRequest.Common.PageNumber=1&amp;assayType=taqman&amp;chkBatchQueryText=false&amp;srchType=keyword&amp;searchValue=000468&amp;searchBy=all&amp;msgType=ABmiRNAKeywordResults" TargetMode="External"/><Relationship Id="rId8" Type="http://schemas.openxmlformats.org/officeDocument/2006/relationships/hyperlink" Target="http://microrna.sanger.ac.uk/cgi-bin/sequences/query.pl?terms=mmu-miR-140-5p" TargetMode="External"/><Relationship Id="rId9" Type="http://schemas.openxmlformats.org/officeDocument/2006/relationships/hyperlink" Target="http://microrna.sanger.ac.uk/cgi-bin/sequences/query.pl?terms=mmu-miR-16-5p" TargetMode="External"/><Relationship Id="rId10" Type="http://schemas.openxmlformats.org/officeDocument/2006/relationships/hyperlink" Target="http://microrna.sanger.ac.uk/cgi-bin/sequences/query.pl?terms=mmu-miR-26a-5p" TargetMode="External"/><Relationship Id="rId11" Type="http://schemas.openxmlformats.org/officeDocument/2006/relationships/hyperlink" Target="http://microrna.sanger.ac.uk/cgi-bin/sequences/query.pl?terms=mmu-miR-29a-3p" TargetMode="External"/><Relationship Id="rId12" Type="http://schemas.openxmlformats.org/officeDocument/2006/relationships/hyperlink" Target="http://microrna.sanger.ac.uk/cgi-bin/sequences/query.pl?terms=mmu-miR-124-3p" TargetMode="External"/><Relationship Id="rId13" Type="http://schemas.openxmlformats.org/officeDocument/2006/relationships/hyperlink" Target="http://microrna.sanger.ac.uk/cgi-bin/sequences/query.pl?terms=mmu-miR-132-3p" TargetMode="External"/><Relationship Id="rId14" Type="http://schemas.openxmlformats.org/officeDocument/2006/relationships/hyperlink" Target="http://microrna.sanger.ac.uk/cgi-bin/sequences/query.pl?terms=mmu-miR-146a-5p" TargetMode="External"/><Relationship Id="rId15" Type="http://schemas.openxmlformats.org/officeDocument/2006/relationships/hyperlink" Target="https://products.appliedbiosystems.com/ab/en/US/adirect/ab?cmd=ABAssayDetailDisplay&amp;assayID=000468&amp;Fs=y&amp;SearchRequest.Common.PageNumber=1&amp;assayType=taqman&amp;chkBatchQueryText=false&amp;srchType=keyword&amp;searchValue=000468&amp;searchBy=all&amp;msgType=ABmiRNAKeywordResults" TargetMode="External"/><Relationship Id="rId16" Type="http://schemas.openxmlformats.org/officeDocument/2006/relationships/hyperlink" Target="http://microrna.sanger.ac.uk/cgi-bin/sequences/query.pl?terms=mmu-miR-140-5p" TargetMode="External"/><Relationship Id="rId17" Type="http://schemas.openxmlformats.org/officeDocument/2006/relationships/hyperlink" Target="http://microrna.sanger.ac.uk/cgi-bin/sequences/query.pl?terms=mmu-miR-16-5p" TargetMode="Externa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4T19:58:00Z</dcterms:created>
  <dc:creator>amajer</dc:creator>
  <dc:description/>
  <cp:keywords/>
  <dc:language>en-US</dc:language>
  <cp:lastModifiedBy>amajer</cp:lastModifiedBy>
  <cp:lastPrinted>2012-04-14T11:29:00Z</cp:lastPrinted>
  <dcterms:modified xsi:type="dcterms:W3CDTF">2012-08-24T19:58:00Z</dcterms:modified>
  <cp:revision>2</cp:revision>
  <dc:subject/>
  <dc:title>miRNA ID</dc:title>
</cp:coreProperties>
</file>